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BE5C0" w14:textId="67F68C52" w:rsidR="00B96ACE" w:rsidRPr="00B96ACE" w:rsidRDefault="00B96ACE" w:rsidP="00B96ACE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</w:pPr>
      <w:r w:rsidRPr="00B96ACE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Appendix A.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Description of </w:t>
      </w:r>
      <w:r w:rsidR="00F409A0" w:rsidRPr="00B96ACE">
        <w:rPr>
          <w:rFonts w:ascii="Times New Roman" w:hAnsi="Times New Roman" w:cs="Times New Roman"/>
          <w:b/>
          <w:bCs/>
          <w:sz w:val="24"/>
          <w:szCs w:val="24"/>
          <w:lang w:val="en-CA"/>
        </w:rPr>
        <w:t>category</w:t>
      </w:r>
      <w:r w:rsidRPr="00B96AC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 discourse with examples</w:t>
      </w:r>
      <w:r w:rsidRPr="00B96ACE">
        <w:rPr>
          <w:rFonts w:ascii="Times New Roman" w:hAnsi="Times New Roman" w:cs="Times New Roman"/>
          <w:b/>
          <w:bCs/>
          <w:noProof/>
          <w:sz w:val="24"/>
          <w:szCs w:val="24"/>
          <w:lang w:val="en-CA"/>
        </w:rPr>
        <w:t xml:space="preserve"> of nurse-to-physician exchange of information </w:t>
      </w:r>
    </w:p>
    <w:p w14:paraId="6C7948C4" w14:textId="3D0CEF45" w:rsidR="00B96ACE" w:rsidRPr="00B96ACE" w:rsidRDefault="00B96ACE" w:rsidP="00B96ACE">
      <w:pPr>
        <w:rPr>
          <w:rFonts w:ascii="Times New Roman" w:hAnsi="Times New Roman" w:cs="Times New Roman"/>
          <w:noProof/>
          <w:sz w:val="20"/>
          <w:szCs w:val="20"/>
          <w:lang w:val="en-CA"/>
        </w:rPr>
      </w:pP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>Mr. George</w:t>
      </w:r>
      <w:r w:rsidR="0083668B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, 55 year-old man, 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>was admitted yesterday on the intensive care unit for unstable angina</w:t>
      </w:r>
      <w:r w:rsidR="0083668B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 </w:t>
      </w:r>
      <w:r w:rsidR="0083668B" w:rsidRPr="0083668B">
        <w:rPr>
          <w:rFonts w:ascii="Times New Roman" w:hAnsi="Times New Roman" w:cs="Times New Roman"/>
          <w:noProof/>
          <w:sz w:val="20"/>
          <w:szCs w:val="20"/>
          <w:lang w:val="en-CA"/>
        </w:rPr>
        <w:t>with a history of dyslipidemia and sleep apnea.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. Mr. George is complaining of nausea and </w:t>
      </w:r>
      <w:r w:rsidR="00154693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an </w:t>
      </w:r>
      <w:r w:rsidR="00154693" w:rsidRPr="00154693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sudden 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chest pain. He describes the pain as chest tightness at </w:t>
      </w:r>
      <w:r w:rsidR="00084AD5">
        <w:rPr>
          <w:rFonts w:ascii="Times New Roman" w:hAnsi="Times New Roman" w:cs="Times New Roman"/>
          <w:noProof/>
          <w:sz w:val="20"/>
          <w:szCs w:val="20"/>
          <w:lang w:val="en-CA"/>
        </w:rPr>
        <w:t>9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/10, with radiation to the left arm and jaw. His respirations are 30 breaths/min with desaturation to 86% on room air. </w:t>
      </w:r>
      <w:r w:rsidR="00242B71" w:rsidRPr="00242B71">
        <w:rPr>
          <w:rFonts w:ascii="Times New Roman" w:hAnsi="Times New Roman" w:cs="Times New Roman"/>
          <w:noProof/>
          <w:sz w:val="20"/>
          <w:szCs w:val="20"/>
          <w:lang w:val="en-CA"/>
        </w:rPr>
        <w:t>ST segment elevation is currently observed in leads V2, V3 and V4 on the electrocardiogram.</w:t>
      </w:r>
      <w:r w:rsidR="00520772" w:rsidRPr="00520772">
        <w:rPr>
          <w:rFonts w:ascii="Times New Roman" w:hAnsi="Times New Roman" w:cs="Times New Roman"/>
          <w:noProof/>
          <w:sz w:val="20"/>
          <w:szCs w:val="20"/>
          <w:lang w:val="en-CA"/>
        </w:rPr>
        <w:t>.</w:t>
      </w:r>
      <w:r w:rsidR="00D85F3A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 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>Mr. George’ heart rate is 120 and his blood pressure is 85/55.</w:t>
      </w:r>
      <w:r w:rsidR="00F409A0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 </w:t>
      </w:r>
      <w:r w:rsidR="00F409A0"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>Mr. George</w:t>
      </w:r>
      <w:r w:rsidRPr="00B96ACE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 is alert but agitated</w:t>
      </w:r>
      <w:r w:rsidR="00F409A0">
        <w:rPr>
          <w:rFonts w:ascii="Times New Roman" w:hAnsi="Times New Roman" w:cs="Times New Roman"/>
          <w:noProof/>
          <w:sz w:val="20"/>
          <w:szCs w:val="20"/>
          <w:lang w:val="en-CA"/>
        </w:rPr>
        <w:t xml:space="preserve">. </w:t>
      </w: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1271"/>
        <w:gridCol w:w="2410"/>
        <w:gridCol w:w="4885"/>
      </w:tblGrid>
      <w:tr w:rsidR="00F409A0" w:rsidRPr="004C0AB5" w14:paraId="20392B1E" w14:textId="77777777" w:rsidTr="0083668B">
        <w:trPr>
          <w:trHeight w:val="429"/>
        </w:trPr>
        <w:tc>
          <w:tcPr>
            <w:tcW w:w="1271" w:type="dxa"/>
          </w:tcPr>
          <w:p w14:paraId="2EA68D6E" w14:textId="77777777" w:rsidR="00B96ACE" w:rsidRPr="00F409A0" w:rsidRDefault="00B96ACE" w:rsidP="00B96AC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CA"/>
              </w:rPr>
            </w:pPr>
            <w:proofErr w:type="spellStart"/>
            <w:r w:rsidRPr="00F4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  <w:proofErr w:type="spellEnd"/>
            <w:r w:rsidRPr="00F4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409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ourse</w:t>
            </w:r>
            <w:proofErr w:type="spellEnd"/>
            <w:r w:rsidRPr="00F409A0">
              <w:rPr>
                <w:rStyle w:val="FootnoteReference"/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2"/>
            </w:r>
          </w:p>
        </w:tc>
        <w:tc>
          <w:tcPr>
            <w:tcW w:w="2410" w:type="dxa"/>
          </w:tcPr>
          <w:p w14:paraId="468C7C25" w14:textId="77777777" w:rsidR="00B96ACE" w:rsidRPr="00F409A0" w:rsidRDefault="00B96ACE" w:rsidP="00B96AC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885" w:type="dxa"/>
          </w:tcPr>
          <w:p w14:paraId="4914060E" w14:textId="017D63E4" w:rsidR="00B96ACE" w:rsidRPr="00F409A0" w:rsidRDefault="00B96ACE" w:rsidP="00B96ACE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CA"/>
              </w:rPr>
              <w:t>Examples of nurse-to-physician exchange of information</w:t>
            </w:r>
          </w:p>
        </w:tc>
      </w:tr>
      <w:tr w:rsidR="00F409A0" w:rsidRPr="004C0AB5" w14:paraId="3CC9F55F" w14:textId="77777777" w:rsidTr="0083668B">
        <w:trPr>
          <w:trHeight w:val="946"/>
        </w:trPr>
        <w:tc>
          <w:tcPr>
            <w:tcW w:w="1271" w:type="dxa"/>
          </w:tcPr>
          <w:p w14:paraId="4C37E42E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proofErr w:type="spellStart"/>
            <w:r w:rsidRPr="00F409A0">
              <w:rPr>
                <w:rFonts w:ascii="Times New Roman" w:hAnsi="Times New Roman" w:cs="Times New Roman"/>
                <w:sz w:val="20"/>
                <w:szCs w:val="20"/>
              </w:rPr>
              <w:t>Reduced</w:t>
            </w:r>
            <w:proofErr w:type="spellEnd"/>
          </w:p>
        </w:tc>
        <w:tc>
          <w:tcPr>
            <w:tcW w:w="2410" w:type="dxa"/>
          </w:tcPr>
          <w:p w14:paraId="1739A117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/>
                <w:sz w:val="20"/>
                <w:szCs w:val="20"/>
                <w:lang w:val="en-CA"/>
              </w:rPr>
              <w:t>Discourse that lacks any effort of semantic transformation, with no connections between patient data and knowledge</w:t>
            </w:r>
          </w:p>
        </w:tc>
        <w:tc>
          <w:tcPr>
            <w:tcW w:w="4885" w:type="dxa"/>
          </w:tcPr>
          <w:p w14:paraId="18E5A3CF" w14:textId="289EED84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 “D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this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egan Smith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RN, from the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ntensive care unit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t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ospital. I’m calling about your patient, 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, 55 year-old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</w:t>
            </w:r>
            <w:r w:rsid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He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s complaining of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nausea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and chest pai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n. </w:t>
            </w:r>
            <w:r w:rsidR="007358A0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 don't know what's going on, but </w:t>
            </w:r>
            <w:r w:rsidR="007358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r George</w:t>
            </w:r>
            <w:r w:rsidR="007358A0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doesn't feel well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”</w:t>
            </w:r>
          </w:p>
        </w:tc>
      </w:tr>
      <w:tr w:rsidR="00F409A0" w:rsidRPr="004C0AB5" w14:paraId="7C7F85FA" w14:textId="77777777" w:rsidTr="0083668B">
        <w:trPr>
          <w:trHeight w:val="1197"/>
        </w:trPr>
        <w:tc>
          <w:tcPr>
            <w:tcW w:w="1271" w:type="dxa"/>
          </w:tcPr>
          <w:p w14:paraId="2AD707B1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proofErr w:type="spellStart"/>
            <w:r w:rsidRPr="00F409A0">
              <w:rPr>
                <w:rFonts w:ascii="Times New Roman" w:hAnsi="Times New Roman" w:cs="Times New Roman"/>
                <w:sz w:val="20"/>
                <w:szCs w:val="20"/>
              </w:rPr>
              <w:t>Scattered</w:t>
            </w:r>
            <w:proofErr w:type="spellEnd"/>
          </w:p>
        </w:tc>
        <w:tc>
          <w:tcPr>
            <w:tcW w:w="2410" w:type="dxa"/>
          </w:tcPr>
          <w:p w14:paraId="164EE466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course that exhibits limited semantic transformation and disordered hypotheses, which do not reference the obtained data and are listed without contrasts</w:t>
            </w:r>
          </w:p>
        </w:tc>
        <w:tc>
          <w:tcPr>
            <w:tcW w:w="4885" w:type="dxa"/>
          </w:tcPr>
          <w:p w14:paraId="6B9CE163" w14:textId="45E09179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 “D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this is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egan Smith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RN, from the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ntensive care unit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t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ospital. I’m calling about your patient, 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, 55 year-old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s complaining of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nausea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and</w:t>
            </w:r>
            <w:r w:rsid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e</w:t>
            </w:r>
            <w:r w:rsidR="00DA1163" w:rsidRP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s suffering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His vital signs are </w:t>
            </w:r>
            <w:r w:rsidR="00F409A0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: b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lood pressure at 85/55 and 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the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heart rate is 120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bpm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He presents 30 breaths/min with </w:t>
            </w:r>
            <w:r w:rsidR="00F409A0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saturation </w:t>
            </w:r>
            <w:r w:rsidR="00F409A0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t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86% on room air. 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</w:t>
            </w:r>
            <w:r w:rsidR="0083668B" w:rsidRP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omething is happening, 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r George is not</w:t>
            </w:r>
            <w:r w:rsidR="0083668B" w:rsidRP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going wel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l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Is it a digestive, respiratory or a heart disorder?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 don’t know. Do we need to do </w:t>
            </w:r>
            <w:r w:rsidR="0083668B" w:rsidRP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 blood sugar test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?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” </w:t>
            </w:r>
          </w:p>
        </w:tc>
      </w:tr>
      <w:tr w:rsidR="00F409A0" w:rsidRPr="00F023DE" w14:paraId="7E906AF3" w14:textId="77777777" w:rsidTr="0083668B">
        <w:trPr>
          <w:trHeight w:val="793"/>
        </w:trPr>
        <w:tc>
          <w:tcPr>
            <w:tcW w:w="1271" w:type="dxa"/>
          </w:tcPr>
          <w:p w14:paraId="4343C121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proofErr w:type="spellStart"/>
            <w:r w:rsidRPr="00F409A0">
              <w:rPr>
                <w:rFonts w:ascii="Times New Roman" w:hAnsi="Times New Roman" w:cs="Times New Roman"/>
                <w:sz w:val="20"/>
                <w:szCs w:val="20"/>
              </w:rPr>
              <w:t>Elaborated</w:t>
            </w:r>
            <w:proofErr w:type="spellEnd"/>
          </w:p>
        </w:tc>
        <w:tc>
          <w:tcPr>
            <w:tcW w:w="2410" w:type="dxa"/>
          </w:tcPr>
          <w:p w14:paraId="1954EBD4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iscourse with numerous semantic transformations used judiciously to contrast hypotheses</w:t>
            </w:r>
          </w:p>
        </w:tc>
        <w:tc>
          <w:tcPr>
            <w:tcW w:w="4885" w:type="dxa"/>
          </w:tcPr>
          <w:p w14:paraId="69E7D983" w14:textId="60C360C9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“D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this is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egan Smith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RN, from the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ntensive care unit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t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ospital. I’m calling about your patient, 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, a middle-age man</w:t>
            </w:r>
            <w:r w:rsidR="004D6084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,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s complaining of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nausea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and 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n </w:t>
            </w:r>
            <w:r w:rsidR="00154693" w:rsidRP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sudden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chest pain.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e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was admitted yesterday for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unstable angina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83668B" w:rsidRP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with a history of dyslipidemia and sleep apnea.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e describes the pain as chest tightness at 8/10, with radiation to the left arm and jaw. Mr. George is tachypneic at 30 breaths/min with desaturation to 86% on room air.</w:t>
            </w:r>
            <w:r w:rsidR="005852B1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D85F3A" w:rsidRPr="00D85F3A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T segment elevation is currently observed in leads V2, V3 and V4 on the electrocardiogram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, illustrating cardiac distress. Mr. George is hypotensive with a blood pressure of 85/55 and he has sinus tachycardia at 120 bpm. Mr. George is alert but agitated due to the severe pain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</w:t>
            </w:r>
            <w:r w:rsidR="00154693" w:rsidRP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I started oxygen therapy and ensured that an IV line was accessible.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I recommend an immediate evaluation. Do you agree?”</w:t>
            </w:r>
          </w:p>
        </w:tc>
      </w:tr>
      <w:tr w:rsidR="00F409A0" w:rsidRPr="00F023DE" w14:paraId="43AC0B21" w14:textId="77777777" w:rsidTr="0083668B">
        <w:trPr>
          <w:trHeight w:val="390"/>
        </w:trPr>
        <w:tc>
          <w:tcPr>
            <w:tcW w:w="1271" w:type="dxa"/>
          </w:tcPr>
          <w:p w14:paraId="0563EFDB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proofErr w:type="spellStart"/>
            <w:r w:rsidRPr="00F409A0">
              <w:rPr>
                <w:rFonts w:ascii="Times New Roman" w:hAnsi="Times New Roman" w:cs="Times New Roman"/>
                <w:sz w:val="20"/>
                <w:szCs w:val="20"/>
              </w:rPr>
              <w:t>Compiled</w:t>
            </w:r>
            <w:proofErr w:type="spellEnd"/>
          </w:p>
        </w:tc>
        <w:tc>
          <w:tcPr>
            <w:tcW w:w="2410" w:type="dxa"/>
          </w:tcPr>
          <w:p w14:paraId="65F55689" w14:textId="77777777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F409A0">
              <w:rPr>
                <w:rFonts w:ascii="Times New Roman" w:hAnsi="Times New Roman"/>
                <w:sz w:val="20"/>
                <w:szCs w:val="20"/>
                <w:lang w:val="en-CA"/>
              </w:rPr>
              <w:t>The individual immediately recognizes semantic datasets associated with a clinical hypothesis</w:t>
            </w:r>
          </w:p>
        </w:tc>
        <w:tc>
          <w:tcPr>
            <w:tcW w:w="4885" w:type="dxa"/>
          </w:tcPr>
          <w:p w14:paraId="1005A588" w14:textId="5D417DBB" w:rsidR="00B96ACE" w:rsidRPr="00F409A0" w:rsidRDefault="00B96ACE" w:rsidP="00DC44F4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</w:pP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 “D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this is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egan Smith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RN, from the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ntensive care unit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t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X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Hospital. I’m calling about your patient, 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.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Mr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George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</w:t>
            </w:r>
            <w:r w:rsidR="00C73DE2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 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iddle-age man,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ppears to be currently experiencing </w:t>
            </w:r>
            <w:r w:rsid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n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cute cardiac distress, observed </w:t>
            </w:r>
            <w:r w:rsidR="00A05ADC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by a </w:t>
            </w:r>
            <w:r w:rsidR="00A05ADC" w:rsidRPr="00A05ADC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T segment elevation in leads V2, V3 and V4 on the electrocardiogram.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He 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lso prese</w:t>
            </w:r>
            <w:r w:rsid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n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t</w:t>
            </w:r>
            <w:r w:rsid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signs of shock, i.e,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hypoten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sion at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85/55 and sinus tachycardia at 120 bpm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but he is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lert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Mr George is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agitated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,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due to the severe </w:t>
            </w:r>
            <w:r w:rsidR="00DA116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nd sudden </w:t>
            </w:r>
            <w:r w:rsidR="0083668B" w:rsidRP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retrosternal pain</w:t>
            </w:r>
            <w:r w:rsid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at </w:t>
            </w:r>
            <w:r w:rsidR="00084AD5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9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/10, with radiation to the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lastRenderedPageBreak/>
              <w:t>left arm and jaw.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154693"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Mr. George is tachypneic with desaturation to 86% on room air</w:t>
            </w:r>
            <w:r w:rsid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He </w:t>
            </w:r>
            <w:r w:rsidRPr="00082DBE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was admitted yesterday for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unstable angina</w:t>
            </w:r>
            <w:r w:rsidR="0083668B" w:rsidRPr="0083668B">
              <w:rPr>
                <w:lang w:val="en-CA"/>
              </w:rPr>
              <w:t xml:space="preserve"> </w:t>
            </w:r>
            <w:r w:rsidR="0083668B" w:rsidRPr="0083668B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with a history of dyslipidemia and sleep apnea.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 </w:t>
            </w:r>
            <w:r w:rsidR="00154693" w:rsidRPr="00154693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 started oxygen therapy and ensured that an IV line was accessible. </w:t>
            </w:r>
            <w:r w:rsidRPr="00F409A0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 xml:space="preserve">I recommend an immediate evaluation. Do you agree?” </w:t>
            </w:r>
          </w:p>
        </w:tc>
      </w:tr>
    </w:tbl>
    <w:p w14:paraId="3A2CC9DF" w14:textId="77777777" w:rsidR="003855E2" w:rsidRPr="00154693" w:rsidRDefault="003855E2" w:rsidP="00F409A0">
      <w:pPr>
        <w:rPr>
          <w:sz w:val="24"/>
          <w:szCs w:val="24"/>
          <w:lang w:val="en-CA"/>
        </w:rPr>
      </w:pPr>
    </w:p>
    <w:sectPr w:rsidR="003855E2" w:rsidRPr="00154693" w:rsidSect="00B96A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25653" w14:textId="77777777" w:rsidR="00AC6929" w:rsidRDefault="00AC6929" w:rsidP="00B96ACE">
      <w:pPr>
        <w:spacing w:after="0" w:line="240" w:lineRule="auto"/>
      </w:pPr>
      <w:r>
        <w:separator/>
      </w:r>
    </w:p>
  </w:endnote>
  <w:endnote w:type="continuationSeparator" w:id="0">
    <w:p w14:paraId="0C979E18" w14:textId="77777777" w:rsidR="00AC6929" w:rsidRDefault="00AC6929" w:rsidP="00B96ACE">
      <w:pPr>
        <w:spacing w:after="0" w:line="240" w:lineRule="auto"/>
      </w:pPr>
      <w:r>
        <w:continuationSeparator/>
      </w:r>
    </w:p>
  </w:endnote>
  <w:endnote w:type="continuationNotice" w:id="1">
    <w:p w14:paraId="0EDF4683" w14:textId="77777777" w:rsidR="00AC6929" w:rsidRDefault="00AC69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D27B1" w14:textId="77777777" w:rsidR="00AC6929" w:rsidRDefault="00AC6929" w:rsidP="00B96ACE">
      <w:pPr>
        <w:spacing w:after="0" w:line="240" w:lineRule="auto"/>
      </w:pPr>
      <w:r>
        <w:separator/>
      </w:r>
    </w:p>
  </w:footnote>
  <w:footnote w:type="continuationSeparator" w:id="0">
    <w:p w14:paraId="4D865233" w14:textId="77777777" w:rsidR="00AC6929" w:rsidRDefault="00AC6929" w:rsidP="00B96ACE">
      <w:pPr>
        <w:spacing w:after="0" w:line="240" w:lineRule="auto"/>
      </w:pPr>
      <w:r>
        <w:continuationSeparator/>
      </w:r>
    </w:p>
  </w:footnote>
  <w:footnote w:type="continuationNotice" w:id="1">
    <w:p w14:paraId="36D8E670" w14:textId="77777777" w:rsidR="00AC6929" w:rsidRDefault="00AC6929">
      <w:pPr>
        <w:spacing w:after="0" w:line="240" w:lineRule="auto"/>
      </w:pPr>
    </w:p>
  </w:footnote>
  <w:footnote w:id="2">
    <w:p w14:paraId="6545D735" w14:textId="28736D69" w:rsidR="00B96ACE" w:rsidRPr="00B96ACE" w:rsidRDefault="00B96ACE" w:rsidP="00B96ACE">
      <w:pPr>
        <w:spacing w:line="480" w:lineRule="auto"/>
        <w:contextualSpacing/>
        <w:rPr>
          <w:sz w:val="20"/>
          <w:szCs w:val="20"/>
        </w:rPr>
      </w:pPr>
      <w:r w:rsidRPr="00B96ACE">
        <w:rPr>
          <w:rStyle w:val="FootnoteReference"/>
          <w:sz w:val="20"/>
          <w:szCs w:val="20"/>
        </w:rPr>
        <w:footnoteRef/>
      </w:r>
      <w:r w:rsidRPr="00B96ACE">
        <w:rPr>
          <w:sz w:val="20"/>
          <w:szCs w:val="20"/>
        </w:rPr>
        <w:t xml:space="preserve"> </w:t>
      </w:r>
      <w:r w:rsidRPr="00B96ACE">
        <w:rPr>
          <w:rFonts w:ascii="Times New Roman" w:hAnsi="Times New Roman" w:cs="Times New Roman"/>
          <w:sz w:val="20"/>
          <w:szCs w:val="20"/>
        </w:rPr>
        <w:t xml:space="preserve">Note: Adaptation of </w:t>
      </w:r>
      <w:r w:rsidR="004C0AB5" w:rsidRPr="004C0AB5">
        <w:rPr>
          <w:rFonts w:ascii="Times New Roman" w:hAnsi="Times New Roman" w:cs="Times New Roman"/>
          <w:sz w:val="20"/>
          <w:szCs w:val="20"/>
        </w:rPr>
        <w:t>Bordage et al. [11]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CE"/>
    <w:rsid w:val="00084AD5"/>
    <w:rsid w:val="00154693"/>
    <w:rsid w:val="001A0B30"/>
    <w:rsid w:val="00242B71"/>
    <w:rsid w:val="00261F26"/>
    <w:rsid w:val="00296959"/>
    <w:rsid w:val="003842B4"/>
    <w:rsid w:val="003855E2"/>
    <w:rsid w:val="003C26AB"/>
    <w:rsid w:val="003C38A9"/>
    <w:rsid w:val="004146DC"/>
    <w:rsid w:val="004811ED"/>
    <w:rsid w:val="004C0AB5"/>
    <w:rsid w:val="004D6084"/>
    <w:rsid w:val="004E2FBC"/>
    <w:rsid w:val="00506B82"/>
    <w:rsid w:val="00520772"/>
    <w:rsid w:val="00572402"/>
    <w:rsid w:val="005852B1"/>
    <w:rsid w:val="005D27B5"/>
    <w:rsid w:val="005F6FAC"/>
    <w:rsid w:val="006C3805"/>
    <w:rsid w:val="007358A0"/>
    <w:rsid w:val="007637B8"/>
    <w:rsid w:val="00764BD3"/>
    <w:rsid w:val="007F4A48"/>
    <w:rsid w:val="00807280"/>
    <w:rsid w:val="0083668B"/>
    <w:rsid w:val="00967E6E"/>
    <w:rsid w:val="009E39B0"/>
    <w:rsid w:val="00A05ADC"/>
    <w:rsid w:val="00AC6929"/>
    <w:rsid w:val="00AD6EF9"/>
    <w:rsid w:val="00B93D7C"/>
    <w:rsid w:val="00B96ACE"/>
    <w:rsid w:val="00BD57E0"/>
    <w:rsid w:val="00C002EB"/>
    <w:rsid w:val="00C12319"/>
    <w:rsid w:val="00C42FE7"/>
    <w:rsid w:val="00C5741D"/>
    <w:rsid w:val="00C73DE2"/>
    <w:rsid w:val="00CF6BED"/>
    <w:rsid w:val="00D76645"/>
    <w:rsid w:val="00D85F3A"/>
    <w:rsid w:val="00DA1163"/>
    <w:rsid w:val="00DF7692"/>
    <w:rsid w:val="00E04897"/>
    <w:rsid w:val="00E5295F"/>
    <w:rsid w:val="00EF4A7D"/>
    <w:rsid w:val="00F00653"/>
    <w:rsid w:val="00F023DE"/>
    <w:rsid w:val="00F409A0"/>
    <w:rsid w:val="00F50297"/>
    <w:rsid w:val="21A6B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6CED9"/>
  <w15:chartTrackingRefBased/>
  <w15:docId w15:val="{733E29DE-20B3-48E3-8E92-11B8AC76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ACE"/>
  </w:style>
  <w:style w:type="paragraph" w:styleId="Heading1">
    <w:name w:val="heading 1"/>
    <w:basedOn w:val="Normal"/>
    <w:next w:val="Normal"/>
    <w:link w:val="Heading1Char"/>
    <w:uiPriority w:val="9"/>
    <w:qFormat/>
    <w:rsid w:val="00B96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A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A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A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A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A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A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A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A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A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A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A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A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96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96A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A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AC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A1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261F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1F26"/>
  </w:style>
  <w:style w:type="paragraph" w:styleId="Footer">
    <w:name w:val="footer"/>
    <w:basedOn w:val="Normal"/>
    <w:link w:val="FooterChar"/>
    <w:uiPriority w:val="99"/>
    <w:semiHidden/>
    <w:unhideWhenUsed/>
    <w:rsid w:val="00261F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1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5cac6f-0cc3-4e41-b916-7e1895689827">
      <Terms xmlns="http://schemas.microsoft.com/office/infopath/2007/PartnerControls"/>
    </lcf76f155ced4ddcb4097134ff3c332f>
    <TaxCatchAll xmlns="42370e4f-e258-44f5-abb7-27b85a4c5f8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C259E8F9BF83488D687CCFC23BDE29" ma:contentTypeVersion="12" ma:contentTypeDescription="Crée un document." ma:contentTypeScope="" ma:versionID="b384018bdc494c6a5be7794bf82d2e5b">
  <xsd:schema xmlns:xsd="http://www.w3.org/2001/XMLSchema" xmlns:xs="http://www.w3.org/2001/XMLSchema" xmlns:p="http://schemas.microsoft.com/office/2006/metadata/properties" xmlns:ns2="b75cac6f-0cc3-4e41-b916-7e1895689827" xmlns:ns3="42370e4f-e258-44f5-abb7-27b85a4c5f87" targetNamespace="http://schemas.microsoft.com/office/2006/metadata/properties" ma:root="true" ma:fieldsID="90b6043dac06279c3ccb3f79883c0093" ns2:_="" ns3:_="">
    <xsd:import namespace="b75cac6f-0cc3-4e41-b916-7e1895689827"/>
    <xsd:import namespace="42370e4f-e258-44f5-abb7-27b85a4c5f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cac6f-0cc3-4e41-b916-7e18956898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954b022-e60c-4520-b4e3-cc3d5e4f16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70e4f-e258-44f5-abb7-27b85a4c5f8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9535fc4-b171-4bf3-8b4d-3e41e654f345}" ma:internalName="TaxCatchAll" ma:showField="CatchAllData" ma:web="42370e4f-e258-44f5-abb7-27b85a4c5f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D4FC1-61C7-4D79-AE88-DC4690D6FDC1}">
  <ds:schemaRefs>
    <ds:schemaRef ds:uri="http://schemas.microsoft.com/office/2006/metadata/properties"/>
    <ds:schemaRef ds:uri="http://schemas.microsoft.com/office/infopath/2007/PartnerControls"/>
    <ds:schemaRef ds:uri="b75cac6f-0cc3-4e41-b916-7e1895689827"/>
    <ds:schemaRef ds:uri="42370e4f-e258-44f5-abb7-27b85a4c5f87"/>
  </ds:schemaRefs>
</ds:datastoreItem>
</file>

<file path=customXml/itemProps2.xml><?xml version="1.0" encoding="utf-8"?>
<ds:datastoreItem xmlns:ds="http://schemas.openxmlformats.org/officeDocument/2006/customXml" ds:itemID="{7647C444-EC8A-408C-A749-8A2853E22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5cac6f-0cc3-4e41-b916-7e1895689827"/>
    <ds:schemaRef ds:uri="42370e4f-e258-44f5-abb7-27b85a4c5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A59FCB-ACEC-4DFB-B85B-DD2018D520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12B2991-F914-4D76-8F54-29199876E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France Deschênes</dc:creator>
  <cp:keywords/>
  <dc:description/>
  <cp:lastModifiedBy>Marie-France Deschênes</cp:lastModifiedBy>
  <cp:revision>29</cp:revision>
  <dcterms:created xsi:type="dcterms:W3CDTF">2024-12-14T19:58:00Z</dcterms:created>
  <dcterms:modified xsi:type="dcterms:W3CDTF">2025-01-0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C259E8F9BF83488D687CCFC23BDE29</vt:lpwstr>
  </property>
  <property fmtid="{D5CDD505-2E9C-101B-9397-08002B2CF9AE}" pid="3" name="MediaServiceImageTags">
    <vt:lpwstr/>
  </property>
</Properties>
</file>